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007456" w14:textId="77777777" w:rsidR="001F57D0" w:rsidRDefault="00250711" w:rsidP="001F57D0">
      <w:pPr>
        <w:pStyle w:val="NoSpacing"/>
        <w:ind w:right="4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2 Table</w:t>
      </w:r>
      <w:r w:rsidR="00711E3D">
        <w:rPr>
          <w:rFonts w:ascii="Arial" w:hAnsi="Arial" w:cs="Arial"/>
          <w:b/>
          <w:sz w:val="20"/>
          <w:szCs w:val="20"/>
        </w:rPr>
        <w:t>.</w:t>
      </w:r>
      <w:r w:rsidR="001F57D0">
        <w:rPr>
          <w:rFonts w:ascii="Arial" w:hAnsi="Arial" w:cs="Arial"/>
          <w:sz w:val="20"/>
          <w:szCs w:val="20"/>
        </w:rPr>
        <w:t xml:space="preserve"> Homoplasmic variants</w:t>
      </w:r>
      <w:r w:rsidR="001F57D0" w:rsidRPr="00F80F41">
        <w:rPr>
          <w:rFonts w:ascii="Arial" w:hAnsi="Arial" w:cs="Arial"/>
          <w:sz w:val="20"/>
          <w:szCs w:val="20"/>
        </w:rPr>
        <w:t xml:space="preserve"> found in any of non-stem or stem cells</w:t>
      </w:r>
      <w:r w:rsidR="001F57D0">
        <w:rPr>
          <w:rFonts w:ascii="Arial" w:hAnsi="Arial" w:cs="Arial"/>
          <w:sz w:val="20"/>
          <w:szCs w:val="20"/>
        </w:rPr>
        <w:t xml:space="preserve"> developed from three women (ID #11, #30, and #31)</w:t>
      </w:r>
      <w:r w:rsidR="001F57D0" w:rsidRPr="00F80F41">
        <w:rPr>
          <w:rFonts w:ascii="Arial" w:hAnsi="Arial" w:cs="Arial"/>
          <w:sz w:val="20"/>
          <w:szCs w:val="20"/>
        </w:rPr>
        <w:t>.</w:t>
      </w:r>
      <w:r w:rsidR="00C6777B"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  <w:r w:rsidR="001F34BC">
        <w:rPr>
          <w:rFonts w:ascii="Arial" w:hAnsi="Arial" w:cs="Arial"/>
          <w:sz w:val="20"/>
          <w:szCs w:val="20"/>
        </w:rPr>
        <w:t xml:space="preserve">In total, 54 variants are identified and all variants have previously been identified. </w:t>
      </w:r>
    </w:p>
    <w:p w14:paraId="097BC091" w14:textId="77777777" w:rsidR="001F57D0" w:rsidRPr="00F80F41" w:rsidRDefault="001F57D0" w:rsidP="001F57D0">
      <w:pPr>
        <w:pStyle w:val="NoSpacing"/>
        <w:ind w:right="-1170"/>
        <w:rPr>
          <w:rFonts w:ascii="Arial" w:hAnsi="Arial" w:cs="Arial"/>
          <w:sz w:val="20"/>
          <w:szCs w:val="20"/>
        </w:rPr>
      </w:pPr>
    </w:p>
    <w:tbl>
      <w:tblPr>
        <w:tblW w:w="9950" w:type="dxa"/>
        <w:tblInd w:w="198" w:type="dxa"/>
        <w:tblLook w:val="04A0" w:firstRow="1" w:lastRow="0" w:firstColumn="1" w:lastColumn="0" w:noHBand="0" w:noVBand="1"/>
      </w:tblPr>
      <w:tblGrid>
        <w:gridCol w:w="1170"/>
        <w:gridCol w:w="893"/>
        <w:gridCol w:w="1087"/>
        <w:gridCol w:w="803"/>
        <w:gridCol w:w="5997"/>
      </w:tblGrid>
      <w:tr w:rsidR="001F57D0" w:rsidRPr="00CA73CB" w14:paraId="00EBEBB6" w14:textId="77777777" w:rsidTr="001D4EB6">
        <w:trPr>
          <w:trHeight w:val="323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972C6D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 gen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904E51" w14:textId="77777777" w:rsidR="001F57D0" w:rsidRPr="00CA73CB" w:rsidRDefault="001F57D0" w:rsidP="001D4EB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sz w:val="16"/>
                <w:szCs w:val="16"/>
              </w:rPr>
              <w:t xml:space="preserve">DNA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variant</w:t>
            </w:r>
            <w:r w:rsidRPr="00CA73C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194D45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no acid chang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B633B9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 freq(%)*</w:t>
            </w:r>
          </w:p>
        </w:tc>
        <w:tc>
          <w:tcPr>
            <w:tcW w:w="5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EB0A04" w14:textId="77777777" w:rsidR="001F57D0" w:rsidRPr="00CA73CB" w:rsidRDefault="001F57D0" w:rsidP="001D4EB6">
            <w:pPr>
              <w:ind w:right="57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ssues or diseases reported**</w:t>
            </w:r>
          </w:p>
        </w:tc>
      </w:tr>
      <w:tr w:rsidR="001F57D0" w:rsidRPr="00CA73CB" w14:paraId="0E10B613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E57B1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 reg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71272" w14:textId="77777777" w:rsidR="001F57D0" w:rsidRPr="00CA73CB" w:rsidRDefault="001F57D0" w:rsidP="001D4EB6">
            <w:pPr>
              <w:ind w:left="-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73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B6912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cod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AA038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62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16586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ing brains, POLG/PEO &amp; control muscle, buccal cell, thyroid &amp; prostate tumors</w:t>
            </w:r>
          </w:p>
        </w:tc>
      </w:tr>
      <w:tr w:rsidR="001F57D0" w:rsidRPr="00CA73CB" w14:paraId="0ED4049F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5BC10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 reg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C7E63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152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98E3B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cod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2476C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7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AD9D7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ing brains, elderly fibroblasts, ovarian carcinoma, breast tumor</w:t>
            </w:r>
          </w:p>
        </w:tc>
      </w:tr>
      <w:tr w:rsidR="001F57D0" w:rsidRPr="00CA73CB" w14:paraId="0548C340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1F05F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 reg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F5797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207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FDEB2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cod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F3E43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5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463E3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al, prostate and thyroid tumor</w:t>
            </w:r>
          </w:p>
        </w:tc>
      </w:tr>
      <w:tr w:rsidR="001F57D0" w:rsidRPr="00CA73CB" w14:paraId="783C57A3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7222D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 reg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6ED78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63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0D542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cod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21574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86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DB9C3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G and MNGIE muscle</w:t>
            </w:r>
          </w:p>
        </w:tc>
      </w:tr>
      <w:tr w:rsidR="001F57D0" w:rsidRPr="00CA73CB" w14:paraId="383E2082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AF456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RNR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C6547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709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62D0F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21H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B713E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0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4145E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518183CB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1E435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RNR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C9BF3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750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772D2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35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CCF50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54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9EE8E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003409A1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9E426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RNR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28B1A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930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F43AE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95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43EE1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D2151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2A6BBF7C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219DC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RNR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70BDA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438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E86E3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264W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95A07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48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F94C9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5A5E7B91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DB112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RNR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EBBC7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1700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6C2FF" w14:textId="77777777" w:rsidR="001F57D0" w:rsidRPr="00CA73CB" w:rsidRDefault="001F57D0" w:rsidP="001D4EB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38B3A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0FAB2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73331554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76202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RNR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7DBFE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888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F5D17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73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30F93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4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95A8A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7E0A5C39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63660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RNR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0AD76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706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B3E44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346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08B98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04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83EB3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508E1FBD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0F901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RNR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D96C5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772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DE3B4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368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52596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FEA59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70B158BF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47378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RNR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EAC51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3197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584A7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509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EE3B8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8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2D6A4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59A92A82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68B4D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ND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AE2D0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3398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C173D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31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43230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29AA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MDF +HCM / GDM / possibly LVNC cardiomyopathy-associated</w:t>
            </w:r>
          </w:p>
        </w:tc>
      </w:tr>
      <w:tr w:rsidR="001F57D0" w:rsidRPr="00CA73CB" w14:paraId="5B95C226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0AF91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ND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C2E8E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4216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2F878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304H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2E93D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4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A943D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ute leukemia platelets, leukocytes and bone marrow</w:t>
            </w:r>
          </w:p>
        </w:tc>
      </w:tr>
      <w:tr w:rsidR="001F57D0" w:rsidRPr="00CA73CB" w14:paraId="0B3C7A8F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60B6A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ND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0B2A7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4769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2A602" w14:textId="77777777" w:rsidR="001F57D0" w:rsidRPr="00CA73CB" w:rsidRDefault="001F57D0" w:rsidP="001D4EB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75F6F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69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514D2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5C0C287F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67141" w14:textId="77777777" w:rsidR="001F57D0" w:rsidRPr="00CA73CB" w:rsidRDefault="001F57D0" w:rsidP="001D4EB6">
            <w:pPr>
              <w:ind w:left="-108" w:hanging="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ND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39206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4917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5A7A0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150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C8EDA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10010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HON, insulin resistance, AMD, NRTI-PN</w:t>
            </w:r>
          </w:p>
        </w:tc>
      </w:tr>
      <w:tr w:rsidR="001F57D0" w:rsidRPr="00CA73CB" w14:paraId="3273FFD4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A834D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ND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C01C8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5460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D2336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331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C8205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3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4C485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</w:t>
            </w: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Parkinson's disease</w:t>
            </w:r>
          </w:p>
        </w:tc>
      </w:tr>
      <w:tr w:rsidR="001F57D0" w:rsidRPr="00CA73CB" w14:paraId="45C7EFB8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A35DE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ND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154ED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5495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3C251" w14:textId="77777777" w:rsidR="001F57D0" w:rsidRPr="00CA73CB" w:rsidRDefault="001F57D0" w:rsidP="001D4EB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27C70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C9474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29271651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44DEC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CO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E15AD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028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25780" w14:textId="77777777" w:rsidR="001F57D0" w:rsidRPr="00CA73CB" w:rsidRDefault="001F57D0" w:rsidP="001D4EB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3B88A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72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B8DAE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294E8EF4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FED8D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ATP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9290B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8697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85745" w14:textId="77777777" w:rsidR="001F57D0" w:rsidRPr="00CA73CB" w:rsidRDefault="001F57D0" w:rsidP="001D4EB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8EED3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0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ED8C2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id tumor</w:t>
            </w:r>
          </w:p>
        </w:tc>
      </w:tr>
      <w:tr w:rsidR="001F57D0" w:rsidRPr="00CA73CB" w14:paraId="2130BC0B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EDF83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CO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17943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9477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5BC8F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91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F7CC8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5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305C2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id tumor</w:t>
            </w:r>
          </w:p>
        </w:tc>
      </w:tr>
      <w:tr w:rsidR="001F57D0" w:rsidRPr="00CA73CB" w14:paraId="3E1B9288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AC04B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T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FF654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10463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9E2BD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20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C278E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64395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metrium tumor</w:t>
            </w:r>
          </w:p>
        </w:tc>
      </w:tr>
      <w:tr w:rsidR="001F57D0" w:rsidRPr="00CA73CB" w14:paraId="4156CA50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1385C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ND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BE9CD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1251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54926" w14:textId="77777777" w:rsidR="001F57D0" w:rsidRPr="00CA73CB" w:rsidRDefault="001F57D0" w:rsidP="001D4EB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3EB07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3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C5C8A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0ED6D5B0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C3109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ND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1F52B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1467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756BA" w14:textId="77777777" w:rsidR="001F57D0" w:rsidRPr="00CA73CB" w:rsidRDefault="001F57D0" w:rsidP="001D4EB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6EAD2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4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B5E8C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tered brain pH</w:t>
            </w:r>
          </w:p>
        </w:tc>
      </w:tr>
      <w:tr w:rsidR="001F57D0" w:rsidRPr="00CA73CB" w14:paraId="0803FB36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07696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ND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2346D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1719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234EE" w14:textId="77777777" w:rsidR="001F57D0" w:rsidRPr="00CA73CB" w:rsidRDefault="001F57D0" w:rsidP="001D4EB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567B3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34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824AE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1C802678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8EB7C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ND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EB59D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1812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9F90B" w14:textId="77777777" w:rsidR="001F57D0" w:rsidRPr="00CA73CB" w:rsidRDefault="001F57D0" w:rsidP="001D4EB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3C688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5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41757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19ABE03C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09678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TL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9615E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2308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94304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15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CD18F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27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4460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O, stroke, cancers (CM breast, renal, prostate, lung, prostate, lung, prostate), altered brain pH, endometrium tissue</w:t>
            </w:r>
          </w:p>
        </w:tc>
      </w:tr>
      <w:tr w:rsidR="001F57D0" w:rsidRPr="00CA73CB" w14:paraId="01BC6858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60A9A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ND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1A79C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2372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7FAA4" w14:textId="77777777" w:rsidR="001F57D0" w:rsidRPr="00CA73CB" w:rsidRDefault="001F57D0" w:rsidP="001D4EB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73FCB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7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71CE6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tered brain pH, prostate tumor</w:t>
            </w:r>
          </w:p>
        </w:tc>
      </w:tr>
      <w:tr w:rsidR="001F57D0" w:rsidRPr="00CA73CB" w14:paraId="795399F4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BA1B4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ND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756E6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2771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DA49A" w14:textId="77777777" w:rsidR="001F57D0" w:rsidRPr="00CA73CB" w:rsidRDefault="001F57D0" w:rsidP="001D4EB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062C3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9C33C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5901DE34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61895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ND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9D82E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3368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74490" w14:textId="77777777" w:rsidR="001F57D0" w:rsidRPr="00CA73CB" w:rsidRDefault="001F57D0" w:rsidP="001D4EB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E18DB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0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C93E1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4F585854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644F6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ND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06390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13617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86F1D" w14:textId="77777777" w:rsidR="001F57D0" w:rsidRPr="00CA73CB" w:rsidRDefault="001F57D0" w:rsidP="001D4EB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BA9A4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8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7C6F4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39151BF3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1789E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ND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D00AA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4233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F6D9A" w14:textId="77777777" w:rsidR="001F57D0" w:rsidRPr="00CA73CB" w:rsidRDefault="001F57D0" w:rsidP="001D4EB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C5961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9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DAD11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69F77F36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E0AA6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CY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B71A6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4766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3C426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7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8AD49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82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CAE4D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2D4396BA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82025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CY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60A00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4793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A84AE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16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0E985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2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B52C8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03577480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A2FC5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CY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75602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4905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B6277" w14:textId="77777777" w:rsidR="001F57D0" w:rsidRPr="00CA73CB" w:rsidRDefault="001F57D0" w:rsidP="001D4EB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D63F9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2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0FAEF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2E456092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D10FD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CY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1A67B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5218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C9E16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158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9B74B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9711E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5DDCBD0B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67E42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CY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66CD0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5326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9424D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194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15C89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72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7E86F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717BA214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D3D36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CY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2483D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5452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A1D50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36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32EAD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2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2678E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6CAB12E5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5BDE5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CY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2D1F0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5607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C8C33" w14:textId="77777777" w:rsidR="001F57D0" w:rsidRPr="00CA73CB" w:rsidRDefault="001F57D0" w:rsidP="001D4EB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B5A37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7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0DA15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 tumor</w:t>
            </w:r>
          </w:p>
        </w:tc>
      </w:tr>
      <w:tr w:rsidR="001F57D0" w:rsidRPr="00CA73CB" w14:paraId="1B901CE4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0CF07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T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338DB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5924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8E008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13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76EC5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4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14991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thal infantile mitochondrial myopathy</w:t>
            </w:r>
          </w:p>
        </w:tc>
      </w:tr>
      <w:tr w:rsidR="001F57D0" w:rsidRPr="00CA73CB" w14:paraId="444B8985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108CF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T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BA698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5928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2F44E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4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33213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2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BF4B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ple Sclerosis, idiopathic repeat misc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riage, and AD </w:t>
            </w: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ction</w:t>
            </w:r>
          </w:p>
        </w:tc>
      </w:tr>
      <w:tr w:rsidR="001F57D0" w:rsidRPr="00CA73CB" w14:paraId="071427F1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79506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 reg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CDB9F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16126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257CC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cod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F22D2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8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7B9EA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ioblastoma</w:t>
            </w:r>
          </w:p>
        </w:tc>
      </w:tr>
      <w:tr w:rsidR="001F57D0" w:rsidRPr="00CA73CB" w14:paraId="1B289C1D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D0B8A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 reg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06F72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6184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038BE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cod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D79B7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306CB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26BBDA29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9D155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 reg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0B10D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6222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50D47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cod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B1032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918DF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2E823931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D24C0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 reg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782AA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16231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C6DFB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cod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3EED4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E2F88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5713F0FF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8DCE6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 reg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F4411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6235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2F1DA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cod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52272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7389E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5B0C49CF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13A2F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 reg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1E4DB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6256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57FD8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cod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67CF4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8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45D4E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28A25A31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86730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 reg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B5FE1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6270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9DA22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cod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233CF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9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A7B8B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6716CF6F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AC358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 reg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4F3FD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6291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115D6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cod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FA647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9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AF572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6BD5DB37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0B7ED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 reg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D00CD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6294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47C22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cod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AFF03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1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60E0E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4C2CB6D2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7CCAA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 reg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34DBC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16304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9CCB6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cod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F2A6C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1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B55F1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ophageal, breast and prostate tumors</w:t>
            </w:r>
          </w:p>
        </w:tc>
      </w:tr>
      <w:tr w:rsidR="001F57D0" w:rsidRPr="00CA73CB" w14:paraId="43A924D1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E7FF0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 reg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EF860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6399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B3AB7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cod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84F07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5%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CA380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57D0" w:rsidRPr="00CA73CB" w14:paraId="54523110" w14:textId="77777777" w:rsidTr="001D4EB6">
        <w:trPr>
          <w:trHeight w:val="161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F62C0F" w14:textId="77777777" w:rsidR="001F57D0" w:rsidRPr="00CA73CB" w:rsidRDefault="001F57D0" w:rsidP="001D4EB6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 regio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0515E3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16519C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258886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coding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F3351B" w14:textId="77777777" w:rsidR="001F57D0" w:rsidRPr="00CA73CB" w:rsidRDefault="001F57D0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92%</w:t>
            </w:r>
          </w:p>
        </w:tc>
        <w:tc>
          <w:tcPr>
            <w:tcW w:w="5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48F7AB" w14:textId="77777777" w:rsidR="001F57D0" w:rsidRPr="00CA73CB" w:rsidRDefault="001F57D0" w:rsidP="001D4EB6">
            <w:pPr>
              <w:ind w:right="-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73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ioblastoma, gastric &amp; lung &amp; ovarian &amp; prostate tumor</w:t>
            </w:r>
          </w:p>
        </w:tc>
      </w:tr>
    </w:tbl>
    <w:p w14:paraId="703119C3" w14:textId="77777777" w:rsidR="001F57D0" w:rsidRDefault="001F57D0" w:rsidP="001F57D0">
      <w:pPr>
        <w:pStyle w:val="NoSpacing"/>
        <w:ind w:right="-900"/>
        <w:rPr>
          <w:rFonts w:ascii="Arial" w:hAnsi="Arial" w:cs="Arial"/>
          <w:sz w:val="16"/>
          <w:szCs w:val="20"/>
          <w:lang w:eastAsia="ko-KR"/>
        </w:rPr>
      </w:pPr>
    </w:p>
    <w:p w14:paraId="26B63DB6" w14:textId="77777777" w:rsidR="001F57D0" w:rsidRPr="001F57D0" w:rsidRDefault="001F57D0" w:rsidP="001F57D0">
      <w:pPr>
        <w:pStyle w:val="NoSpacing"/>
        <w:ind w:right="-900"/>
        <w:rPr>
          <w:rFonts w:ascii="Arial" w:eastAsia="Malgun Gothic" w:hAnsi="Arial" w:cs="Arial"/>
          <w:b/>
          <w:bCs/>
          <w:sz w:val="20"/>
          <w:lang w:eastAsia="ko-KR"/>
        </w:rPr>
      </w:pPr>
      <w:r w:rsidRPr="008770DF">
        <w:rPr>
          <w:rFonts w:ascii="Arial" w:hAnsi="Arial" w:cs="Arial"/>
          <w:sz w:val="16"/>
          <w:szCs w:val="20"/>
          <w:lang w:eastAsia="ko-KR"/>
        </w:rPr>
        <w:t>Abbreviations used are: Mt, mitochondrial; GB, gene bank; freq, frequency; PEO, progressive external ophthalmoplegia; MNGIE, mitochondrial neurogastrointestinal encephalopathy disease; LHON, Leber’s hereditary optic neuropathy; AMD, age-related macular degeneration; GDM, gestational diabetes mellitus; LVNC, left ventricular noncompaction; NRTI-PN, nuclease reverse transcriptase inhibitor associated peripheral neuropathy; CPEO, chronic progressive external ophthalmoplegia; CM, cardiomyopathy; HCM, hypertrophic cardiomyopathy; DMDF, diabetes mellitus+deafness</w:t>
      </w:r>
      <w:r>
        <w:rPr>
          <w:rFonts w:ascii="Arial" w:hAnsi="Arial" w:cs="Arial"/>
          <w:sz w:val="16"/>
          <w:szCs w:val="20"/>
          <w:lang w:eastAsia="ko-KR"/>
        </w:rPr>
        <w:t>; AD, Alzheimer’s disease</w:t>
      </w:r>
    </w:p>
    <w:p w14:paraId="386A29F0" w14:textId="77777777" w:rsidR="001F57D0" w:rsidRDefault="001F57D0" w:rsidP="001F57D0">
      <w:pPr>
        <w:rPr>
          <w:rFonts w:ascii="Arial" w:eastAsia="Times New Roman" w:hAnsi="Arial" w:cs="Arial"/>
          <w:bCs/>
          <w:color w:val="000000"/>
          <w:sz w:val="16"/>
          <w:szCs w:val="16"/>
        </w:rPr>
      </w:pPr>
    </w:p>
    <w:p w14:paraId="5BD7A637" w14:textId="77777777" w:rsidR="001F57D0" w:rsidRPr="00145BC0" w:rsidRDefault="001F57D0" w:rsidP="001F57D0">
      <w:pPr>
        <w:rPr>
          <w:rFonts w:ascii="Arial" w:eastAsia="Times New Roman" w:hAnsi="Arial" w:cs="Arial"/>
          <w:bCs/>
          <w:color w:val="000000"/>
          <w:sz w:val="16"/>
          <w:szCs w:val="16"/>
        </w:rPr>
      </w:pPr>
      <w:r w:rsidRPr="00145BC0">
        <w:rPr>
          <w:rFonts w:ascii="Arial" w:eastAsia="Times New Roman" w:hAnsi="Arial" w:cs="Arial"/>
          <w:bCs/>
          <w:color w:val="000000"/>
          <w:sz w:val="16"/>
          <w:szCs w:val="16"/>
        </w:rPr>
        <w:t xml:space="preserve">*The gene bank (GB) frequency data is derived from 26850 GeneBank sequences with size greater than 14kbp (www.mitomap.org) </w:t>
      </w:r>
    </w:p>
    <w:p w14:paraId="7B107780" w14:textId="77777777" w:rsidR="009F05CF" w:rsidRDefault="009F05CF"/>
    <w:sectPr w:rsidR="009F0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맑은 고딕">
    <w:altName w:val="굴림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algun Gothic">
    <w:altName w:val="맑은 고딕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7D0"/>
    <w:rsid w:val="001F34BC"/>
    <w:rsid w:val="001F57D0"/>
    <w:rsid w:val="00250711"/>
    <w:rsid w:val="00711E3D"/>
    <w:rsid w:val="009F05CF"/>
    <w:rsid w:val="00C6777B"/>
    <w:rsid w:val="00C7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7827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7D0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57D0"/>
    <w:rPr>
      <w:rFonts w:ascii="Times New Roman" w:eastAsiaTheme="minorEastAsia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7D0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57D0"/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0</Words>
  <Characters>3024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Admin</dc:creator>
  <cp:keywords/>
  <dc:description/>
  <cp:lastModifiedBy>Joon Yup  Kim</cp:lastModifiedBy>
  <cp:revision>6</cp:revision>
  <dcterms:created xsi:type="dcterms:W3CDTF">2015-03-25T21:35:00Z</dcterms:created>
  <dcterms:modified xsi:type="dcterms:W3CDTF">2015-06-23T04:35:00Z</dcterms:modified>
</cp:coreProperties>
</file>